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099" w:rsidRPr="00AC3F07" w:rsidRDefault="00920519" w:rsidP="00080BD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AC3F07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bookmarkEnd w:id="0"/>
    <w:p w:rsidR="00AF64DC" w:rsidRPr="00314EAE" w:rsidRDefault="00920519" w:rsidP="00080BDA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 w:hint="eastAsia"/>
          <w:b/>
        </w:rPr>
        <w:t>Table</w:t>
      </w:r>
      <w:r w:rsidR="00554099" w:rsidRPr="00314EAE">
        <w:rPr>
          <w:rFonts w:ascii="Times New Roman" w:hAnsi="Times New Roman" w:cs="Times New Roman"/>
        </w:rPr>
        <w:t>.</w:t>
      </w:r>
      <w:proofErr w:type="gramEnd"/>
      <w:r w:rsidR="00554099" w:rsidRPr="00314EAE">
        <w:rPr>
          <w:rFonts w:ascii="Times New Roman" w:hAnsi="Times New Roman" w:cs="Times New Roman"/>
        </w:rPr>
        <w:t xml:space="preserve"> Risk factors for postoperative new atrial fibril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8"/>
        <w:gridCol w:w="6324"/>
        <w:gridCol w:w="2169"/>
        <w:gridCol w:w="2004"/>
        <w:gridCol w:w="2069"/>
      </w:tblGrid>
      <w:tr w:rsidR="00554099" w:rsidRPr="00554099" w:rsidTr="00361E47">
        <w:trPr>
          <w:trHeight w:val="315"/>
        </w:trPr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  <w:i/>
              </w:rPr>
              <w:t>P</w:t>
            </w:r>
            <w:r w:rsidR="00157B93" w:rsidRPr="00314EAE">
              <w:rPr>
                <w:rFonts w:ascii="Times New Roman" w:hAnsi="Times New Roman" w:cs="Times New Roman"/>
              </w:rPr>
              <w:t>-</w:t>
            </w:r>
            <w:r w:rsidRPr="00554099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 xml:space="preserve">Age, </w:t>
            </w:r>
            <w:proofErr w:type="spellStart"/>
            <w:r w:rsidRPr="00554099">
              <w:rPr>
                <w:rFonts w:ascii="Times New Roman" w:eastAsia="Times New Roman" w:hAnsi="Times New Roman" w:cs="Times New Roman"/>
              </w:rPr>
              <w:t>yr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2-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B45884" w:rsidP="00080BD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Sex, 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5-1.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Current smok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-1.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554099" w:rsidRPr="00554099" w:rsidTr="00361E47">
        <w:trPr>
          <w:trHeight w:val="315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1B67FD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14EAE">
              <w:rPr>
                <w:rFonts w:ascii="Times New Roman" w:eastAsia="Times New Roman" w:hAnsi="Times New Roman" w:cs="Times New Roman"/>
              </w:rPr>
              <w:t>B</w:t>
            </w:r>
            <w:r w:rsidRPr="00314EAE">
              <w:rPr>
                <w:rFonts w:ascii="Times New Roman" w:hAnsi="Times New Roman" w:cs="Times New Roman"/>
              </w:rPr>
              <w:t>ody mass index</w:t>
            </w:r>
            <w:r w:rsidR="00554099" w:rsidRPr="00554099">
              <w:rPr>
                <w:rFonts w:ascii="Times New Roman" w:eastAsia="Times New Roman" w:hAnsi="Times New Roman" w:cs="Times New Roman"/>
              </w:rPr>
              <w:t>, kg/m</w:t>
            </w:r>
            <w:r w:rsidR="00554099" w:rsidRPr="0055409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2-1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</w:rPr>
              <w:t>EuroSCORE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4-1.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B45884" w:rsidP="00080BD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Comorbiditi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7-1.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 xml:space="preserve">Diabetes Mellitus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Dyslipidem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8-1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1B67FD" w:rsidP="00080BD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14EAE">
              <w:rPr>
                <w:rFonts w:ascii="Times New Roman" w:eastAsia="Times New Roman" w:hAnsi="Times New Roman" w:cs="Times New Roman"/>
              </w:rPr>
              <w:t xml:space="preserve">History of old </w:t>
            </w:r>
            <w:r w:rsidRPr="00314EAE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39-3.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 xml:space="preserve">Previous PCI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6-1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Peripheral vascular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59-2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History of strok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33-1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Chronic liver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1-7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54-2.8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MI within 4 weeks or UA within 8 week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5-1.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Preoperative LV EF (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7-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Preoperative NT-</w:t>
            </w:r>
            <w:proofErr w:type="spellStart"/>
            <w:r w:rsidRPr="00554099">
              <w:rPr>
                <w:rFonts w:ascii="Times New Roman" w:eastAsia="Times New Roman" w:hAnsi="Times New Roman" w:cs="Times New Roman"/>
              </w:rPr>
              <w:t>proBNP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Medic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Angiotensin converting enzyme inhibi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2-1.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</w:rPr>
              <w:t>Angiotenson</w:t>
            </w:r>
            <w:proofErr w:type="spellEnd"/>
            <w:r w:rsidRPr="00554099">
              <w:rPr>
                <w:rFonts w:ascii="Times New Roman" w:eastAsia="Times New Roman" w:hAnsi="Times New Roman" w:cs="Times New Roman"/>
              </w:rPr>
              <w:t xml:space="preserve"> receptor block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83-1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Aspir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2-1.6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Beta block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8-2.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</w:rPr>
              <w:t>Clopidogrel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9-1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Diuretic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3-1.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3-3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Oral hypoglycemic agent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4-2.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B45884" w:rsidP="00080BD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Sta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9-2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554099" w:rsidRPr="00554099" w:rsidTr="00361E47">
        <w:trPr>
          <w:trHeight w:val="300"/>
        </w:trPr>
        <w:tc>
          <w:tcPr>
            <w:tcW w:w="2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Intraoperative da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Redo oper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3-8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Three vessel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56-1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Left main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Emergent oper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7-1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Number of distal graft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5-1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Vein graf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28-3.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B45884" w:rsidP="00080BD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Duration of surgery, m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9-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Number of transfused packed RBCs, u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5-1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B45884" w:rsidP="00080BD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361E47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u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otrop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="00554099" w:rsidRPr="00554099">
              <w:rPr>
                <w:rFonts w:ascii="Times New Roman" w:eastAsia="Times New Roman" w:hAnsi="Times New Roman" w:cs="Times New Roman"/>
              </w:rPr>
              <w:t>asopress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13-1.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54099" w:rsidRPr="00554099" w:rsidTr="00361E47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Perioperative IAB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9-15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554099" w:rsidRPr="00554099" w:rsidTr="00361E47">
        <w:trPr>
          <w:trHeight w:val="315"/>
        </w:trPr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Fatal ventricular arrhythmi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13-9.1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099" w:rsidRPr="00554099" w:rsidRDefault="00554099" w:rsidP="00080B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4099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</w:tbl>
    <w:p w:rsidR="00554099" w:rsidRPr="00314EAE" w:rsidRDefault="001B67FD" w:rsidP="00080BDA">
      <w:pPr>
        <w:spacing w:line="480" w:lineRule="auto"/>
        <w:rPr>
          <w:rFonts w:ascii="Times New Roman" w:hAnsi="Times New Roman" w:cs="Times New Roman"/>
        </w:rPr>
      </w:pPr>
      <w:r w:rsidRPr="00314EAE">
        <w:rPr>
          <w:rFonts w:ascii="Times New Roman" w:hAnsi="Times New Roman" w:cs="Times New Roman"/>
        </w:rPr>
        <w:t xml:space="preserve">OR indicates odds ratio; CI, confidence interval; MI, myocardial infarction; PCI, percutaneous coronary intervention; UA, unstable angina; LV EF, left ventricular ejection fraction; </w:t>
      </w:r>
      <w:r w:rsidRPr="00554099">
        <w:rPr>
          <w:rFonts w:ascii="Times New Roman" w:eastAsia="Times New Roman" w:hAnsi="Times New Roman" w:cs="Times New Roman"/>
        </w:rPr>
        <w:t>NT-</w:t>
      </w:r>
      <w:proofErr w:type="spellStart"/>
      <w:r w:rsidRPr="00554099">
        <w:rPr>
          <w:rFonts w:ascii="Times New Roman" w:eastAsia="Times New Roman" w:hAnsi="Times New Roman" w:cs="Times New Roman"/>
        </w:rPr>
        <w:t>proBNP</w:t>
      </w:r>
      <w:proofErr w:type="spellEnd"/>
      <w:r w:rsidRPr="00314EAE">
        <w:rPr>
          <w:rFonts w:ascii="Times New Roman" w:hAnsi="Times New Roman" w:cs="Times New Roman"/>
        </w:rPr>
        <w:t>,</w:t>
      </w:r>
      <w:r w:rsidR="00E22A1D" w:rsidRPr="00314EAE">
        <w:rPr>
          <w:rFonts w:ascii="Times New Roman" w:hAnsi="Times New Roman" w:cs="Times New Roman"/>
        </w:rPr>
        <w:t xml:space="preserve"> N-terminal pro-brain natriuretic peptide</w:t>
      </w:r>
      <w:r w:rsidRPr="00314EAE">
        <w:rPr>
          <w:rFonts w:ascii="Times New Roman" w:hAnsi="Times New Roman" w:cs="Times New Roman"/>
        </w:rPr>
        <w:t>; RBCs, red blood cells; IABP, intra-aortic balloon pump.</w:t>
      </w:r>
    </w:p>
    <w:sectPr w:rsidR="00554099" w:rsidRPr="00314EAE" w:rsidSect="00372ED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519" w:rsidRDefault="00920519" w:rsidP="00920519">
      <w:pPr>
        <w:spacing w:after="0" w:line="240" w:lineRule="auto"/>
      </w:pPr>
      <w:r>
        <w:separator/>
      </w:r>
    </w:p>
  </w:endnote>
  <w:endnote w:type="continuationSeparator" w:id="0">
    <w:p w:rsidR="00920519" w:rsidRDefault="00920519" w:rsidP="00920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519" w:rsidRDefault="00920519" w:rsidP="00920519">
      <w:pPr>
        <w:spacing w:after="0" w:line="240" w:lineRule="auto"/>
      </w:pPr>
      <w:r>
        <w:separator/>
      </w:r>
    </w:p>
  </w:footnote>
  <w:footnote w:type="continuationSeparator" w:id="0">
    <w:p w:rsidR="00920519" w:rsidRDefault="00920519" w:rsidP="00920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99"/>
    <w:rsid w:val="00005FD6"/>
    <w:rsid w:val="00010C4A"/>
    <w:rsid w:val="00012067"/>
    <w:rsid w:val="00012B02"/>
    <w:rsid w:val="00020289"/>
    <w:rsid w:val="00021051"/>
    <w:rsid w:val="000218A3"/>
    <w:rsid w:val="00021AAB"/>
    <w:rsid w:val="0002553D"/>
    <w:rsid w:val="000367B0"/>
    <w:rsid w:val="00036AE3"/>
    <w:rsid w:val="00045718"/>
    <w:rsid w:val="00050775"/>
    <w:rsid w:val="00052AAC"/>
    <w:rsid w:val="00054A60"/>
    <w:rsid w:val="000556C0"/>
    <w:rsid w:val="0006062E"/>
    <w:rsid w:val="00060913"/>
    <w:rsid w:val="000621A8"/>
    <w:rsid w:val="00065EE0"/>
    <w:rsid w:val="00066005"/>
    <w:rsid w:val="00070729"/>
    <w:rsid w:val="00073309"/>
    <w:rsid w:val="00075320"/>
    <w:rsid w:val="00080BDA"/>
    <w:rsid w:val="00081C7D"/>
    <w:rsid w:val="000823C2"/>
    <w:rsid w:val="00082560"/>
    <w:rsid w:val="00087B4D"/>
    <w:rsid w:val="00091349"/>
    <w:rsid w:val="00092FCC"/>
    <w:rsid w:val="000974A8"/>
    <w:rsid w:val="000A03EA"/>
    <w:rsid w:val="000A1350"/>
    <w:rsid w:val="000A1EFE"/>
    <w:rsid w:val="000A2880"/>
    <w:rsid w:val="000A29B6"/>
    <w:rsid w:val="000C0681"/>
    <w:rsid w:val="000D4AD6"/>
    <w:rsid w:val="000D5B75"/>
    <w:rsid w:val="000D70DB"/>
    <w:rsid w:val="000E2E50"/>
    <w:rsid w:val="000E3E31"/>
    <w:rsid w:val="000E5D83"/>
    <w:rsid w:val="000E70A2"/>
    <w:rsid w:val="000F4C17"/>
    <w:rsid w:val="000F5403"/>
    <w:rsid w:val="000F69BD"/>
    <w:rsid w:val="00104623"/>
    <w:rsid w:val="001058EA"/>
    <w:rsid w:val="00114B1E"/>
    <w:rsid w:val="0011620D"/>
    <w:rsid w:val="00116A30"/>
    <w:rsid w:val="00121015"/>
    <w:rsid w:val="00121D45"/>
    <w:rsid w:val="0012567E"/>
    <w:rsid w:val="001258BA"/>
    <w:rsid w:val="001265A4"/>
    <w:rsid w:val="0012779C"/>
    <w:rsid w:val="0013155D"/>
    <w:rsid w:val="00132E55"/>
    <w:rsid w:val="00132E58"/>
    <w:rsid w:val="00134BD2"/>
    <w:rsid w:val="00135995"/>
    <w:rsid w:val="00141C36"/>
    <w:rsid w:val="001427D2"/>
    <w:rsid w:val="0014397D"/>
    <w:rsid w:val="00152A18"/>
    <w:rsid w:val="00157B93"/>
    <w:rsid w:val="00157FC0"/>
    <w:rsid w:val="001609E5"/>
    <w:rsid w:val="00160A9E"/>
    <w:rsid w:val="00163671"/>
    <w:rsid w:val="00164D5C"/>
    <w:rsid w:val="001654C8"/>
    <w:rsid w:val="00165C34"/>
    <w:rsid w:val="00170433"/>
    <w:rsid w:val="001712A6"/>
    <w:rsid w:val="001720E3"/>
    <w:rsid w:val="001744B6"/>
    <w:rsid w:val="001744D8"/>
    <w:rsid w:val="00174659"/>
    <w:rsid w:val="0017615A"/>
    <w:rsid w:val="001764D6"/>
    <w:rsid w:val="00176D2C"/>
    <w:rsid w:val="00180027"/>
    <w:rsid w:val="00181D6E"/>
    <w:rsid w:val="00185780"/>
    <w:rsid w:val="00186162"/>
    <w:rsid w:val="00187F24"/>
    <w:rsid w:val="001903A2"/>
    <w:rsid w:val="0019059F"/>
    <w:rsid w:val="001907A0"/>
    <w:rsid w:val="00190DB5"/>
    <w:rsid w:val="00190FD4"/>
    <w:rsid w:val="00192B8C"/>
    <w:rsid w:val="001962C8"/>
    <w:rsid w:val="001A1D05"/>
    <w:rsid w:val="001A33D6"/>
    <w:rsid w:val="001A594D"/>
    <w:rsid w:val="001B06D1"/>
    <w:rsid w:val="001B67FD"/>
    <w:rsid w:val="001C3848"/>
    <w:rsid w:val="001C3D26"/>
    <w:rsid w:val="001C5561"/>
    <w:rsid w:val="001D175F"/>
    <w:rsid w:val="001F08A2"/>
    <w:rsid w:val="001F2B34"/>
    <w:rsid w:val="001F3593"/>
    <w:rsid w:val="001F55B8"/>
    <w:rsid w:val="00200F63"/>
    <w:rsid w:val="002017FF"/>
    <w:rsid w:val="002024EB"/>
    <w:rsid w:val="00210186"/>
    <w:rsid w:val="0021185F"/>
    <w:rsid w:val="002137C5"/>
    <w:rsid w:val="002163B3"/>
    <w:rsid w:val="00220ED0"/>
    <w:rsid w:val="00222E6E"/>
    <w:rsid w:val="00227BB0"/>
    <w:rsid w:val="0023272C"/>
    <w:rsid w:val="00233000"/>
    <w:rsid w:val="002348F7"/>
    <w:rsid w:val="0023494C"/>
    <w:rsid w:val="002401E9"/>
    <w:rsid w:val="00250D48"/>
    <w:rsid w:val="00252DF8"/>
    <w:rsid w:val="002530A8"/>
    <w:rsid w:val="00253DA1"/>
    <w:rsid w:val="002540EF"/>
    <w:rsid w:val="00254725"/>
    <w:rsid w:val="00255D60"/>
    <w:rsid w:val="00260232"/>
    <w:rsid w:val="0026245A"/>
    <w:rsid w:val="00270A10"/>
    <w:rsid w:val="00271AFF"/>
    <w:rsid w:val="002741D8"/>
    <w:rsid w:val="00274BB1"/>
    <w:rsid w:val="002821AC"/>
    <w:rsid w:val="0028223E"/>
    <w:rsid w:val="00282DD4"/>
    <w:rsid w:val="00283920"/>
    <w:rsid w:val="00284396"/>
    <w:rsid w:val="00290DB4"/>
    <w:rsid w:val="002941AB"/>
    <w:rsid w:val="0029649B"/>
    <w:rsid w:val="00296FA0"/>
    <w:rsid w:val="0029773A"/>
    <w:rsid w:val="00297A08"/>
    <w:rsid w:val="00297DBE"/>
    <w:rsid w:val="002A2111"/>
    <w:rsid w:val="002A7020"/>
    <w:rsid w:val="002B02B6"/>
    <w:rsid w:val="002B0E16"/>
    <w:rsid w:val="002B3EC5"/>
    <w:rsid w:val="002B57F8"/>
    <w:rsid w:val="002B7C93"/>
    <w:rsid w:val="002C02ED"/>
    <w:rsid w:val="002C1DC1"/>
    <w:rsid w:val="002C6DAC"/>
    <w:rsid w:val="002D1403"/>
    <w:rsid w:val="002D2434"/>
    <w:rsid w:val="002D3C4A"/>
    <w:rsid w:val="002E0121"/>
    <w:rsid w:val="002E11CB"/>
    <w:rsid w:val="002E6069"/>
    <w:rsid w:val="002F268E"/>
    <w:rsid w:val="002F59DD"/>
    <w:rsid w:val="002F5B49"/>
    <w:rsid w:val="002F732A"/>
    <w:rsid w:val="003015BC"/>
    <w:rsid w:val="003023D0"/>
    <w:rsid w:val="003029A5"/>
    <w:rsid w:val="0030758C"/>
    <w:rsid w:val="00311B0B"/>
    <w:rsid w:val="00313FC0"/>
    <w:rsid w:val="00314EAE"/>
    <w:rsid w:val="00323AA1"/>
    <w:rsid w:val="00324992"/>
    <w:rsid w:val="00324E4F"/>
    <w:rsid w:val="003313A2"/>
    <w:rsid w:val="00337511"/>
    <w:rsid w:val="00340821"/>
    <w:rsid w:val="0034107D"/>
    <w:rsid w:val="003426EF"/>
    <w:rsid w:val="00352A76"/>
    <w:rsid w:val="00355426"/>
    <w:rsid w:val="00355FBA"/>
    <w:rsid w:val="00356780"/>
    <w:rsid w:val="00361E47"/>
    <w:rsid w:val="00366818"/>
    <w:rsid w:val="00372ED3"/>
    <w:rsid w:val="003731C7"/>
    <w:rsid w:val="003747A2"/>
    <w:rsid w:val="00377861"/>
    <w:rsid w:val="00381C22"/>
    <w:rsid w:val="00385529"/>
    <w:rsid w:val="00387AA2"/>
    <w:rsid w:val="0039157C"/>
    <w:rsid w:val="00391B5C"/>
    <w:rsid w:val="003942E4"/>
    <w:rsid w:val="00395497"/>
    <w:rsid w:val="003957AF"/>
    <w:rsid w:val="0039606E"/>
    <w:rsid w:val="00396883"/>
    <w:rsid w:val="00396D5B"/>
    <w:rsid w:val="003A01CA"/>
    <w:rsid w:val="003A68F1"/>
    <w:rsid w:val="003A6D15"/>
    <w:rsid w:val="003A6D78"/>
    <w:rsid w:val="003A7A7C"/>
    <w:rsid w:val="003B0944"/>
    <w:rsid w:val="003B33A7"/>
    <w:rsid w:val="003B3AA0"/>
    <w:rsid w:val="003B4877"/>
    <w:rsid w:val="003B72F4"/>
    <w:rsid w:val="003B7792"/>
    <w:rsid w:val="003C0EE3"/>
    <w:rsid w:val="003C2CE6"/>
    <w:rsid w:val="003C465B"/>
    <w:rsid w:val="003C68CD"/>
    <w:rsid w:val="003C7AA2"/>
    <w:rsid w:val="003D3A38"/>
    <w:rsid w:val="003D7D6D"/>
    <w:rsid w:val="003E0D93"/>
    <w:rsid w:val="003E6045"/>
    <w:rsid w:val="003F2046"/>
    <w:rsid w:val="003F4758"/>
    <w:rsid w:val="003F5B25"/>
    <w:rsid w:val="003F6147"/>
    <w:rsid w:val="003F7FD1"/>
    <w:rsid w:val="00404DA3"/>
    <w:rsid w:val="00405F41"/>
    <w:rsid w:val="0041478F"/>
    <w:rsid w:val="00415CBB"/>
    <w:rsid w:val="00415E9E"/>
    <w:rsid w:val="004201B3"/>
    <w:rsid w:val="00425E7D"/>
    <w:rsid w:val="00437BCF"/>
    <w:rsid w:val="00440D82"/>
    <w:rsid w:val="00445B5B"/>
    <w:rsid w:val="004462D4"/>
    <w:rsid w:val="00446470"/>
    <w:rsid w:val="00451DA1"/>
    <w:rsid w:val="00457343"/>
    <w:rsid w:val="00457932"/>
    <w:rsid w:val="004610FF"/>
    <w:rsid w:val="00467151"/>
    <w:rsid w:val="00472744"/>
    <w:rsid w:val="004806BC"/>
    <w:rsid w:val="0048229D"/>
    <w:rsid w:val="00484526"/>
    <w:rsid w:val="00484887"/>
    <w:rsid w:val="00486DF2"/>
    <w:rsid w:val="00493BCB"/>
    <w:rsid w:val="00493C84"/>
    <w:rsid w:val="00493F3B"/>
    <w:rsid w:val="004A02E0"/>
    <w:rsid w:val="004A0BEE"/>
    <w:rsid w:val="004A183C"/>
    <w:rsid w:val="004A2EAD"/>
    <w:rsid w:val="004A4C77"/>
    <w:rsid w:val="004A59F9"/>
    <w:rsid w:val="004A7B64"/>
    <w:rsid w:val="004B1E50"/>
    <w:rsid w:val="004B3756"/>
    <w:rsid w:val="004C28D0"/>
    <w:rsid w:val="004C2E0A"/>
    <w:rsid w:val="004E0499"/>
    <w:rsid w:val="004E1115"/>
    <w:rsid w:val="004E6152"/>
    <w:rsid w:val="004E7558"/>
    <w:rsid w:val="004F3130"/>
    <w:rsid w:val="004F39F0"/>
    <w:rsid w:val="004F6F69"/>
    <w:rsid w:val="00505059"/>
    <w:rsid w:val="00510858"/>
    <w:rsid w:val="0051452C"/>
    <w:rsid w:val="005202D6"/>
    <w:rsid w:val="00520876"/>
    <w:rsid w:val="00520A3E"/>
    <w:rsid w:val="005238B3"/>
    <w:rsid w:val="00526F2A"/>
    <w:rsid w:val="00534CF1"/>
    <w:rsid w:val="00535A57"/>
    <w:rsid w:val="005370DB"/>
    <w:rsid w:val="005401E9"/>
    <w:rsid w:val="00541AB9"/>
    <w:rsid w:val="00547FF9"/>
    <w:rsid w:val="00553589"/>
    <w:rsid w:val="00554099"/>
    <w:rsid w:val="00555FCF"/>
    <w:rsid w:val="0056076E"/>
    <w:rsid w:val="00562117"/>
    <w:rsid w:val="00562812"/>
    <w:rsid w:val="005634C9"/>
    <w:rsid w:val="00563597"/>
    <w:rsid w:val="005644BC"/>
    <w:rsid w:val="00567BB1"/>
    <w:rsid w:val="00574ADC"/>
    <w:rsid w:val="00574B7F"/>
    <w:rsid w:val="00575768"/>
    <w:rsid w:val="00577920"/>
    <w:rsid w:val="00580251"/>
    <w:rsid w:val="00586DCB"/>
    <w:rsid w:val="0059333E"/>
    <w:rsid w:val="00593793"/>
    <w:rsid w:val="0059542E"/>
    <w:rsid w:val="005A32DC"/>
    <w:rsid w:val="005A378C"/>
    <w:rsid w:val="005A4704"/>
    <w:rsid w:val="005A4A08"/>
    <w:rsid w:val="005A6EC2"/>
    <w:rsid w:val="005B01A9"/>
    <w:rsid w:val="005B0A07"/>
    <w:rsid w:val="005B5AFC"/>
    <w:rsid w:val="005C2E94"/>
    <w:rsid w:val="005C7D8F"/>
    <w:rsid w:val="005D1950"/>
    <w:rsid w:val="005D2B7A"/>
    <w:rsid w:val="005D4539"/>
    <w:rsid w:val="005D46E4"/>
    <w:rsid w:val="005D4EF0"/>
    <w:rsid w:val="005D6EBF"/>
    <w:rsid w:val="005D749F"/>
    <w:rsid w:val="005E7640"/>
    <w:rsid w:val="005F17DA"/>
    <w:rsid w:val="005F50D1"/>
    <w:rsid w:val="005F570A"/>
    <w:rsid w:val="005F5E60"/>
    <w:rsid w:val="00601FBD"/>
    <w:rsid w:val="006067AD"/>
    <w:rsid w:val="0061089A"/>
    <w:rsid w:val="00610F0D"/>
    <w:rsid w:val="00612A4A"/>
    <w:rsid w:val="00613AF7"/>
    <w:rsid w:val="00616B88"/>
    <w:rsid w:val="00620BC7"/>
    <w:rsid w:val="0062102C"/>
    <w:rsid w:val="006226B7"/>
    <w:rsid w:val="00622EF0"/>
    <w:rsid w:val="00624493"/>
    <w:rsid w:val="00631486"/>
    <w:rsid w:val="006415ED"/>
    <w:rsid w:val="00642AD4"/>
    <w:rsid w:val="00642EB2"/>
    <w:rsid w:val="0064655F"/>
    <w:rsid w:val="00655F4B"/>
    <w:rsid w:val="006641D0"/>
    <w:rsid w:val="006643E5"/>
    <w:rsid w:val="00671921"/>
    <w:rsid w:val="006824C5"/>
    <w:rsid w:val="00682DB2"/>
    <w:rsid w:val="00684865"/>
    <w:rsid w:val="00684D02"/>
    <w:rsid w:val="00686583"/>
    <w:rsid w:val="00693AEB"/>
    <w:rsid w:val="00694BCD"/>
    <w:rsid w:val="00695E61"/>
    <w:rsid w:val="00696860"/>
    <w:rsid w:val="006A2F6C"/>
    <w:rsid w:val="006A30EC"/>
    <w:rsid w:val="006A33E3"/>
    <w:rsid w:val="006A40D5"/>
    <w:rsid w:val="006A72D2"/>
    <w:rsid w:val="006C03B6"/>
    <w:rsid w:val="006C0761"/>
    <w:rsid w:val="006C0CED"/>
    <w:rsid w:val="006C17A9"/>
    <w:rsid w:val="006C1F75"/>
    <w:rsid w:val="006C26CE"/>
    <w:rsid w:val="006C3EA5"/>
    <w:rsid w:val="006C503A"/>
    <w:rsid w:val="006D4B16"/>
    <w:rsid w:val="006D5AA7"/>
    <w:rsid w:val="006D6DE1"/>
    <w:rsid w:val="006D6F94"/>
    <w:rsid w:val="006E0D48"/>
    <w:rsid w:val="006F0886"/>
    <w:rsid w:val="006F642C"/>
    <w:rsid w:val="006F686C"/>
    <w:rsid w:val="006F72D0"/>
    <w:rsid w:val="00701B6D"/>
    <w:rsid w:val="00701BBD"/>
    <w:rsid w:val="007061FE"/>
    <w:rsid w:val="00713FFB"/>
    <w:rsid w:val="00716F2C"/>
    <w:rsid w:val="007172C9"/>
    <w:rsid w:val="007202CB"/>
    <w:rsid w:val="007247B9"/>
    <w:rsid w:val="0072785B"/>
    <w:rsid w:val="00730152"/>
    <w:rsid w:val="007307CB"/>
    <w:rsid w:val="00730FFA"/>
    <w:rsid w:val="00731050"/>
    <w:rsid w:val="007325B4"/>
    <w:rsid w:val="00734180"/>
    <w:rsid w:val="00736128"/>
    <w:rsid w:val="007411D2"/>
    <w:rsid w:val="00745F9E"/>
    <w:rsid w:val="00760734"/>
    <w:rsid w:val="00761232"/>
    <w:rsid w:val="007657C3"/>
    <w:rsid w:val="00775A54"/>
    <w:rsid w:val="007768CC"/>
    <w:rsid w:val="00776B77"/>
    <w:rsid w:val="0078292A"/>
    <w:rsid w:val="00784B2B"/>
    <w:rsid w:val="0078650A"/>
    <w:rsid w:val="00786A56"/>
    <w:rsid w:val="00792097"/>
    <w:rsid w:val="00792FD2"/>
    <w:rsid w:val="00794B6A"/>
    <w:rsid w:val="00794F11"/>
    <w:rsid w:val="00794FE2"/>
    <w:rsid w:val="0079519A"/>
    <w:rsid w:val="007A0342"/>
    <w:rsid w:val="007A5AD8"/>
    <w:rsid w:val="007A7AF6"/>
    <w:rsid w:val="007B0846"/>
    <w:rsid w:val="007B0DDE"/>
    <w:rsid w:val="007C012B"/>
    <w:rsid w:val="007C5D33"/>
    <w:rsid w:val="007C69EF"/>
    <w:rsid w:val="007C75C2"/>
    <w:rsid w:val="007D3405"/>
    <w:rsid w:val="007D4B9F"/>
    <w:rsid w:val="007E064A"/>
    <w:rsid w:val="007E235A"/>
    <w:rsid w:val="007E4193"/>
    <w:rsid w:val="007F4B36"/>
    <w:rsid w:val="007F7E4B"/>
    <w:rsid w:val="008002F8"/>
    <w:rsid w:val="008024B8"/>
    <w:rsid w:val="00806D19"/>
    <w:rsid w:val="0081108E"/>
    <w:rsid w:val="008130F1"/>
    <w:rsid w:val="008148E2"/>
    <w:rsid w:val="00822C34"/>
    <w:rsid w:val="00824B58"/>
    <w:rsid w:val="00825919"/>
    <w:rsid w:val="0082798B"/>
    <w:rsid w:val="00830215"/>
    <w:rsid w:val="008304CD"/>
    <w:rsid w:val="00831046"/>
    <w:rsid w:val="00831541"/>
    <w:rsid w:val="00835096"/>
    <w:rsid w:val="008370AD"/>
    <w:rsid w:val="00837AEB"/>
    <w:rsid w:val="00837DA2"/>
    <w:rsid w:val="00841715"/>
    <w:rsid w:val="008426F7"/>
    <w:rsid w:val="00852A0B"/>
    <w:rsid w:val="008548E0"/>
    <w:rsid w:val="0085632C"/>
    <w:rsid w:val="0085749E"/>
    <w:rsid w:val="00861B92"/>
    <w:rsid w:val="0086307A"/>
    <w:rsid w:val="00863B27"/>
    <w:rsid w:val="0086749E"/>
    <w:rsid w:val="008736B4"/>
    <w:rsid w:val="008751ED"/>
    <w:rsid w:val="00876BC0"/>
    <w:rsid w:val="00881607"/>
    <w:rsid w:val="00881F8C"/>
    <w:rsid w:val="00887876"/>
    <w:rsid w:val="00893922"/>
    <w:rsid w:val="008A0146"/>
    <w:rsid w:val="008A1069"/>
    <w:rsid w:val="008A2CF1"/>
    <w:rsid w:val="008A3698"/>
    <w:rsid w:val="008A5FC3"/>
    <w:rsid w:val="008A7A5C"/>
    <w:rsid w:val="008B2898"/>
    <w:rsid w:val="008B4498"/>
    <w:rsid w:val="008B5CCF"/>
    <w:rsid w:val="008C076C"/>
    <w:rsid w:val="008C1C5C"/>
    <w:rsid w:val="008C5228"/>
    <w:rsid w:val="008C5FA6"/>
    <w:rsid w:val="008C73C2"/>
    <w:rsid w:val="008D1100"/>
    <w:rsid w:val="008D55E8"/>
    <w:rsid w:val="008D6CC3"/>
    <w:rsid w:val="008D6F65"/>
    <w:rsid w:val="008E2763"/>
    <w:rsid w:val="008E55C1"/>
    <w:rsid w:val="008E648B"/>
    <w:rsid w:val="008E64B1"/>
    <w:rsid w:val="008F3CA0"/>
    <w:rsid w:val="008F7350"/>
    <w:rsid w:val="008F7F82"/>
    <w:rsid w:val="00902058"/>
    <w:rsid w:val="00902317"/>
    <w:rsid w:val="009039A1"/>
    <w:rsid w:val="00903AD7"/>
    <w:rsid w:val="00906312"/>
    <w:rsid w:val="009146C1"/>
    <w:rsid w:val="00915541"/>
    <w:rsid w:val="00917641"/>
    <w:rsid w:val="00920454"/>
    <w:rsid w:val="00920519"/>
    <w:rsid w:val="00920D69"/>
    <w:rsid w:val="0092132A"/>
    <w:rsid w:val="00927BC0"/>
    <w:rsid w:val="009324A2"/>
    <w:rsid w:val="0093256A"/>
    <w:rsid w:val="00933864"/>
    <w:rsid w:val="00933BBD"/>
    <w:rsid w:val="009358A3"/>
    <w:rsid w:val="00935E37"/>
    <w:rsid w:val="00936CEF"/>
    <w:rsid w:val="009420CA"/>
    <w:rsid w:val="00943C23"/>
    <w:rsid w:val="00947C90"/>
    <w:rsid w:val="00950187"/>
    <w:rsid w:val="0095365E"/>
    <w:rsid w:val="00953A3C"/>
    <w:rsid w:val="00953F65"/>
    <w:rsid w:val="009571EC"/>
    <w:rsid w:val="0095757A"/>
    <w:rsid w:val="009776FB"/>
    <w:rsid w:val="0098284B"/>
    <w:rsid w:val="00982CF3"/>
    <w:rsid w:val="009856A0"/>
    <w:rsid w:val="00986027"/>
    <w:rsid w:val="0098696A"/>
    <w:rsid w:val="009909FA"/>
    <w:rsid w:val="00991164"/>
    <w:rsid w:val="00991298"/>
    <w:rsid w:val="0099312E"/>
    <w:rsid w:val="00996511"/>
    <w:rsid w:val="009A1EE5"/>
    <w:rsid w:val="009A438C"/>
    <w:rsid w:val="009A5289"/>
    <w:rsid w:val="009B02DB"/>
    <w:rsid w:val="009B2428"/>
    <w:rsid w:val="009B373F"/>
    <w:rsid w:val="009B5F0F"/>
    <w:rsid w:val="009B7062"/>
    <w:rsid w:val="009C0F4A"/>
    <w:rsid w:val="009C24AE"/>
    <w:rsid w:val="009C3402"/>
    <w:rsid w:val="009C35AE"/>
    <w:rsid w:val="009C47EF"/>
    <w:rsid w:val="009C4B90"/>
    <w:rsid w:val="009C4E9D"/>
    <w:rsid w:val="009D238D"/>
    <w:rsid w:val="009E0B11"/>
    <w:rsid w:val="009E267F"/>
    <w:rsid w:val="009E4FBF"/>
    <w:rsid w:val="009F2BD7"/>
    <w:rsid w:val="00A0101A"/>
    <w:rsid w:val="00A039DE"/>
    <w:rsid w:val="00A0797B"/>
    <w:rsid w:val="00A10EA1"/>
    <w:rsid w:val="00A17B2C"/>
    <w:rsid w:val="00A216A0"/>
    <w:rsid w:val="00A23578"/>
    <w:rsid w:val="00A25F41"/>
    <w:rsid w:val="00A276E0"/>
    <w:rsid w:val="00A32B6B"/>
    <w:rsid w:val="00A37754"/>
    <w:rsid w:val="00A37D0B"/>
    <w:rsid w:val="00A40FC9"/>
    <w:rsid w:val="00A41048"/>
    <w:rsid w:val="00A42FFD"/>
    <w:rsid w:val="00A43B7D"/>
    <w:rsid w:val="00A43E56"/>
    <w:rsid w:val="00A51200"/>
    <w:rsid w:val="00A54232"/>
    <w:rsid w:val="00A566B9"/>
    <w:rsid w:val="00A60E7B"/>
    <w:rsid w:val="00A61BBB"/>
    <w:rsid w:val="00A62211"/>
    <w:rsid w:val="00A63313"/>
    <w:rsid w:val="00A673EC"/>
    <w:rsid w:val="00A67909"/>
    <w:rsid w:val="00A71290"/>
    <w:rsid w:val="00A71399"/>
    <w:rsid w:val="00A72029"/>
    <w:rsid w:val="00A72305"/>
    <w:rsid w:val="00A73CE0"/>
    <w:rsid w:val="00A74E49"/>
    <w:rsid w:val="00A7721A"/>
    <w:rsid w:val="00A776C0"/>
    <w:rsid w:val="00A84820"/>
    <w:rsid w:val="00A907A8"/>
    <w:rsid w:val="00A91BE3"/>
    <w:rsid w:val="00A95C8D"/>
    <w:rsid w:val="00A974B5"/>
    <w:rsid w:val="00AA0A8D"/>
    <w:rsid w:val="00AA6265"/>
    <w:rsid w:val="00AB1154"/>
    <w:rsid w:val="00AB39F2"/>
    <w:rsid w:val="00AC284E"/>
    <w:rsid w:val="00AC2866"/>
    <w:rsid w:val="00AC3F07"/>
    <w:rsid w:val="00AC3FB6"/>
    <w:rsid w:val="00AC466E"/>
    <w:rsid w:val="00AC474D"/>
    <w:rsid w:val="00AC69F1"/>
    <w:rsid w:val="00AD2B83"/>
    <w:rsid w:val="00AD497D"/>
    <w:rsid w:val="00AD59D5"/>
    <w:rsid w:val="00AD76E7"/>
    <w:rsid w:val="00AE0755"/>
    <w:rsid w:val="00AE1DF6"/>
    <w:rsid w:val="00AE31A6"/>
    <w:rsid w:val="00AE4B15"/>
    <w:rsid w:val="00AE6477"/>
    <w:rsid w:val="00AF18F3"/>
    <w:rsid w:val="00AF3E8E"/>
    <w:rsid w:val="00AF64DC"/>
    <w:rsid w:val="00B00DD7"/>
    <w:rsid w:val="00B01D23"/>
    <w:rsid w:val="00B01EB0"/>
    <w:rsid w:val="00B02DAE"/>
    <w:rsid w:val="00B06F30"/>
    <w:rsid w:val="00B07950"/>
    <w:rsid w:val="00B07C63"/>
    <w:rsid w:val="00B149E0"/>
    <w:rsid w:val="00B17EB6"/>
    <w:rsid w:val="00B206F6"/>
    <w:rsid w:val="00B22886"/>
    <w:rsid w:val="00B24CA4"/>
    <w:rsid w:val="00B3092A"/>
    <w:rsid w:val="00B30CC1"/>
    <w:rsid w:val="00B31C4E"/>
    <w:rsid w:val="00B31E20"/>
    <w:rsid w:val="00B3228F"/>
    <w:rsid w:val="00B32906"/>
    <w:rsid w:val="00B35A10"/>
    <w:rsid w:val="00B45884"/>
    <w:rsid w:val="00B47021"/>
    <w:rsid w:val="00B50E1C"/>
    <w:rsid w:val="00B52270"/>
    <w:rsid w:val="00B52A52"/>
    <w:rsid w:val="00B54129"/>
    <w:rsid w:val="00B60CEC"/>
    <w:rsid w:val="00B65749"/>
    <w:rsid w:val="00B84328"/>
    <w:rsid w:val="00B844D7"/>
    <w:rsid w:val="00B8568F"/>
    <w:rsid w:val="00B86D42"/>
    <w:rsid w:val="00B90527"/>
    <w:rsid w:val="00B91E5B"/>
    <w:rsid w:val="00B93DFE"/>
    <w:rsid w:val="00B94EF2"/>
    <w:rsid w:val="00BA0B65"/>
    <w:rsid w:val="00BA1B5C"/>
    <w:rsid w:val="00BA2395"/>
    <w:rsid w:val="00BA4300"/>
    <w:rsid w:val="00BA4D0E"/>
    <w:rsid w:val="00BA660A"/>
    <w:rsid w:val="00BB0471"/>
    <w:rsid w:val="00BB0ED7"/>
    <w:rsid w:val="00BB5D64"/>
    <w:rsid w:val="00BB6B7E"/>
    <w:rsid w:val="00BC510C"/>
    <w:rsid w:val="00BC5583"/>
    <w:rsid w:val="00BD145E"/>
    <w:rsid w:val="00BD6FF6"/>
    <w:rsid w:val="00BD7A26"/>
    <w:rsid w:val="00BD7FF5"/>
    <w:rsid w:val="00BE07CE"/>
    <w:rsid w:val="00BE6829"/>
    <w:rsid w:val="00BE7E4E"/>
    <w:rsid w:val="00BF1FF8"/>
    <w:rsid w:val="00BF4004"/>
    <w:rsid w:val="00BF5506"/>
    <w:rsid w:val="00BF574B"/>
    <w:rsid w:val="00BF68DD"/>
    <w:rsid w:val="00BF7FCF"/>
    <w:rsid w:val="00C016A2"/>
    <w:rsid w:val="00C01B86"/>
    <w:rsid w:val="00C06969"/>
    <w:rsid w:val="00C078D0"/>
    <w:rsid w:val="00C12E43"/>
    <w:rsid w:val="00C14288"/>
    <w:rsid w:val="00C1660C"/>
    <w:rsid w:val="00C2049A"/>
    <w:rsid w:val="00C23564"/>
    <w:rsid w:val="00C23E37"/>
    <w:rsid w:val="00C2453E"/>
    <w:rsid w:val="00C305F0"/>
    <w:rsid w:val="00C30AD2"/>
    <w:rsid w:val="00C40402"/>
    <w:rsid w:val="00C45005"/>
    <w:rsid w:val="00C46B9F"/>
    <w:rsid w:val="00C46D67"/>
    <w:rsid w:val="00C4771F"/>
    <w:rsid w:val="00C510AF"/>
    <w:rsid w:val="00C54221"/>
    <w:rsid w:val="00C57103"/>
    <w:rsid w:val="00C7035C"/>
    <w:rsid w:val="00C748CB"/>
    <w:rsid w:val="00C80C4D"/>
    <w:rsid w:val="00C81DD2"/>
    <w:rsid w:val="00C835DA"/>
    <w:rsid w:val="00C865D5"/>
    <w:rsid w:val="00C87972"/>
    <w:rsid w:val="00CA105C"/>
    <w:rsid w:val="00CB2D4F"/>
    <w:rsid w:val="00CB4361"/>
    <w:rsid w:val="00CB482A"/>
    <w:rsid w:val="00CC0C4F"/>
    <w:rsid w:val="00CC74A7"/>
    <w:rsid w:val="00CD4047"/>
    <w:rsid w:val="00CD40F5"/>
    <w:rsid w:val="00CD6C32"/>
    <w:rsid w:val="00CE00AA"/>
    <w:rsid w:val="00CE051D"/>
    <w:rsid w:val="00CE10BD"/>
    <w:rsid w:val="00CE21DD"/>
    <w:rsid w:val="00CE2BED"/>
    <w:rsid w:val="00CE3E4B"/>
    <w:rsid w:val="00CE611E"/>
    <w:rsid w:val="00CE6546"/>
    <w:rsid w:val="00D0048C"/>
    <w:rsid w:val="00D004B3"/>
    <w:rsid w:val="00D04D20"/>
    <w:rsid w:val="00D10C9E"/>
    <w:rsid w:val="00D113F0"/>
    <w:rsid w:val="00D115B2"/>
    <w:rsid w:val="00D24582"/>
    <w:rsid w:val="00D31BFB"/>
    <w:rsid w:val="00D34045"/>
    <w:rsid w:val="00D369E2"/>
    <w:rsid w:val="00D41247"/>
    <w:rsid w:val="00D41842"/>
    <w:rsid w:val="00D41E90"/>
    <w:rsid w:val="00D460F7"/>
    <w:rsid w:val="00D473AA"/>
    <w:rsid w:val="00D5086A"/>
    <w:rsid w:val="00D55A4E"/>
    <w:rsid w:val="00D55A70"/>
    <w:rsid w:val="00D56B2D"/>
    <w:rsid w:val="00D602CA"/>
    <w:rsid w:val="00D6121B"/>
    <w:rsid w:val="00D631EE"/>
    <w:rsid w:val="00D6580B"/>
    <w:rsid w:val="00D67BDE"/>
    <w:rsid w:val="00D756F4"/>
    <w:rsid w:val="00D77142"/>
    <w:rsid w:val="00D809CE"/>
    <w:rsid w:val="00D8242E"/>
    <w:rsid w:val="00D8271C"/>
    <w:rsid w:val="00D8785D"/>
    <w:rsid w:val="00D879AF"/>
    <w:rsid w:val="00D915DD"/>
    <w:rsid w:val="00D91CF5"/>
    <w:rsid w:val="00D96EB9"/>
    <w:rsid w:val="00D9784F"/>
    <w:rsid w:val="00D979BD"/>
    <w:rsid w:val="00DA3BCA"/>
    <w:rsid w:val="00DA3F02"/>
    <w:rsid w:val="00DB3913"/>
    <w:rsid w:val="00DB3D39"/>
    <w:rsid w:val="00DC266E"/>
    <w:rsid w:val="00DD0DB5"/>
    <w:rsid w:val="00DD3270"/>
    <w:rsid w:val="00DD3991"/>
    <w:rsid w:val="00DD39C1"/>
    <w:rsid w:val="00DE28E6"/>
    <w:rsid w:val="00DE755C"/>
    <w:rsid w:val="00DE7DC5"/>
    <w:rsid w:val="00DF09BD"/>
    <w:rsid w:val="00DF7199"/>
    <w:rsid w:val="00DF7BF4"/>
    <w:rsid w:val="00DF7FBA"/>
    <w:rsid w:val="00E0087F"/>
    <w:rsid w:val="00E0255B"/>
    <w:rsid w:val="00E03225"/>
    <w:rsid w:val="00E05A3A"/>
    <w:rsid w:val="00E10EF1"/>
    <w:rsid w:val="00E11253"/>
    <w:rsid w:val="00E13898"/>
    <w:rsid w:val="00E15886"/>
    <w:rsid w:val="00E16BA1"/>
    <w:rsid w:val="00E16CDB"/>
    <w:rsid w:val="00E20425"/>
    <w:rsid w:val="00E22A1D"/>
    <w:rsid w:val="00E239FE"/>
    <w:rsid w:val="00E2481C"/>
    <w:rsid w:val="00E25ED4"/>
    <w:rsid w:val="00E279B5"/>
    <w:rsid w:val="00E31BD5"/>
    <w:rsid w:val="00E33064"/>
    <w:rsid w:val="00E33D1B"/>
    <w:rsid w:val="00E35F97"/>
    <w:rsid w:val="00E37851"/>
    <w:rsid w:val="00E406C8"/>
    <w:rsid w:val="00E407D6"/>
    <w:rsid w:val="00E41B13"/>
    <w:rsid w:val="00E44228"/>
    <w:rsid w:val="00E4543E"/>
    <w:rsid w:val="00E454DA"/>
    <w:rsid w:val="00E46228"/>
    <w:rsid w:val="00E50EDD"/>
    <w:rsid w:val="00E5114E"/>
    <w:rsid w:val="00E53A95"/>
    <w:rsid w:val="00E56BDC"/>
    <w:rsid w:val="00E57122"/>
    <w:rsid w:val="00E5798A"/>
    <w:rsid w:val="00E60534"/>
    <w:rsid w:val="00E67191"/>
    <w:rsid w:val="00E676B2"/>
    <w:rsid w:val="00E70510"/>
    <w:rsid w:val="00E77A69"/>
    <w:rsid w:val="00E854FD"/>
    <w:rsid w:val="00E904E3"/>
    <w:rsid w:val="00E94341"/>
    <w:rsid w:val="00E9488D"/>
    <w:rsid w:val="00E9539E"/>
    <w:rsid w:val="00EA0A6C"/>
    <w:rsid w:val="00EA11C3"/>
    <w:rsid w:val="00EA19A3"/>
    <w:rsid w:val="00EB30D9"/>
    <w:rsid w:val="00EC0388"/>
    <w:rsid w:val="00EC35B3"/>
    <w:rsid w:val="00ED2208"/>
    <w:rsid w:val="00ED29E1"/>
    <w:rsid w:val="00ED2B45"/>
    <w:rsid w:val="00ED6789"/>
    <w:rsid w:val="00ED723D"/>
    <w:rsid w:val="00EE31E4"/>
    <w:rsid w:val="00EE37ED"/>
    <w:rsid w:val="00EE52FF"/>
    <w:rsid w:val="00EE637B"/>
    <w:rsid w:val="00EF6393"/>
    <w:rsid w:val="00F00BE1"/>
    <w:rsid w:val="00F04BE8"/>
    <w:rsid w:val="00F12827"/>
    <w:rsid w:val="00F14CCF"/>
    <w:rsid w:val="00F14E03"/>
    <w:rsid w:val="00F2004E"/>
    <w:rsid w:val="00F22DA3"/>
    <w:rsid w:val="00F24E6E"/>
    <w:rsid w:val="00F2701C"/>
    <w:rsid w:val="00F3490E"/>
    <w:rsid w:val="00F41DD1"/>
    <w:rsid w:val="00F44C99"/>
    <w:rsid w:val="00F571CC"/>
    <w:rsid w:val="00F601AF"/>
    <w:rsid w:val="00F60EE4"/>
    <w:rsid w:val="00F63D21"/>
    <w:rsid w:val="00F66FAC"/>
    <w:rsid w:val="00F675A7"/>
    <w:rsid w:val="00F70AF2"/>
    <w:rsid w:val="00F80820"/>
    <w:rsid w:val="00F83515"/>
    <w:rsid w:val="00F83E8D"/>
    <w:rsid w:val="00F8724A"/>
    <w:rsid w:val="00F93FC5"/>
    <w:rsid w:val="00FA05AC"/>
    <w:rsid w:val="00FA0ADD"/>
    <w:rsid w:val="00FA3625"/>
    <w:rsid w:val="00FA519A"/>
    <w:rsid w:val="00FA5F57"/>
    <w:rsid w:val="00FB7960"/>
    <w:rsid w:val="00FC6B7D"/>
    <w:rsid w:val="00FC7354"/>
    <w:rsid w:val="00FD0D98"/>
    <w:rsid w:val="00FD2FCA"/>
    <w:rsid w:val="00FD32E5"/>
    <w:rsid w:val="00FD4073"/>
    <w:rsid w:val="00FD60F0"/>
    <w:rsid w:val="00FD7E81"/>
    <w:rsid w:val="00FE25E6"/>
    <w:rsid w:val="00FE2846"/>
    <w:rsid w:val="00FE3C02"/>
    <w:rsid w:val="00FF04FA"/>
    <w:rsid w:val="00FF10D8"/>
    <w:rsid w:val="00FF2026"/>
    <w:rsid w:val="00FF39FB"/>
    <w:rsid w:val="00FF4E0F"/>
    <w:rsid w:val="00FF4EA4"/>
    <w:rsid w:val="00FF549F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20519"/>
    <w:rPr>
      <w:lang w:val="en-US"/>
    </w:rPr>
  </w:style>
  <w:style w:type="paragraph" w:styleId="a4">
    <w:name w:val="footer"/>
    <w:basedOn w:val="a"/>
    <w:link w:val="Char0"/>
    <w:uiPriority w:val="99"/>
    <w:unhideWhenUsed/>
    <w:rsid w:val="00920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20519"/>
    <w:rPr>
      <w:lang w:val="en-US"/>
    </w:rPr>
  </w:style>
  <w:style w:type="character" w:styleId="a5">
    <w:name w:val="line number"/>
    <w:basedOn w:val="a0"/>
    <w:uiPriority w:val="99"/>
    <w:semiHidden/>
    <w:unhideWhenUsed/>
    <w:rsid w:val="00372E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20519"/>
    <w:rPr>
      <w:lang w:val="en-US"/>
    </w:rPr>
  </w:style>
  <w:style w:type="paragraph" w:styleId="a4">
    <w:name w:val="footer"/>
    <w:basedOn w:val="a"/>
    <w:link w:val="Char0"/>
    <w:uiPriority w:val="99"/>
    <w:unhideWhenUsed/>
    <w:rsid w:val="00920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20519"/>
    <w:rPr>
      <w:lang w:val="en-US"/>
    </w:rPr>
  </w:style>
  <w:style w:type="character" w:styleId="a5">
    <w:name w:val="line number"/>
    <w:basedOn w:val="a0"/>
    <w:uiPriority w:val="99"/>
    <w:semiHidden/>
    <w:unhideWhenUsed/>
    <w:rsid w:val="00372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정진</dc:creator>
  <cp:lastModifiedBy>민정진</cp:lastModifiedBy>
  <cp:revision>30</cp:revision>
  <dcterms:created xsi:type="dcterms:W3CDTF">2015-09-30T23:17:00Z</dcterms:created>
  <dcterms:modified xsi:type="dcterms:W3CDTF">2015-11-09T02:22:00Z</dcterms:modified>
</cp:coreProperties>
</file>